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28B4A" w14:textId="7ABE9824" w:rsidR="00265106" w:rsidRPr="00ED2699" w:rsidRDefault="00510129" w:rsidP="0051012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l Methods</w:t>
      </w:r>
      <w:r w:rsidR="00BB22A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:</w:t>
      </w:r>
    </w:p>
    <w:p w14:paraId="5E8E527A" w14:textId="723E7ED8" w:rsidR="00BB22AB" w:rsidRPr="00BB22AB" w:rsidRDefault="00972AC3" w:rsidP="00F45F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ulture conditions</w:t>
      </w:r>
      <w:r w:rsidR="00DF3B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94A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drug efficacy </w:t>
      </w:r>
      <w:r w:rsidR="00DF3B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ED2699" w:rsidRPr="00B906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ulture </w:t>
      </w:r>
      <w:r w:rsidR="00ED2699" w:rsidRPr="00B906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dia. </w:t>
      </w:r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reate uniform conditions for evaluating pan-antiparasitic drug efficacy, we assessed the growth of </w:t>
      </w:r>
      <w:r w:rsidR="00BB22AB" w:rsidRPr="00BB22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PMI-1640 and various DMEM-F12 conditions. Parasites initially cultured in RPMI-1640 + </w:t>
      </w:r>
      <w:proofErr w:type="spellStart"/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>Albumax</w:t>
      </w:r>
      <w:proofErr w:type="spellEnd"/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I were washed with incomplete media and then propagated in DMEM-F12 media supplemented with 20% and 10% heat-inactivated FBS, RPMI-1640 with 10% human serum, and RPMI-1640 with 0.5% </w:t>
      </w:r>
      <w:proofErr w:type="spellStart"/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>Albumax</w:t>
      </w:r>
      <w:proofErr w:type="spellEnd"/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>-II at 5% hematocrit using A+ RBCs. Cultures were maintained at 37°C in a humidified chamber with 2% O2, 5% CO2, and 93% N2. Drug efficacy and IC</w:t>
      </w:r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BB22AB" w:rsidRPr="00BB2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ations were assessed under these conditions</w:t>
      </w:r>
    </w:p>
    <w:p w14:paraId="3B0118A4" w14:textId="1A5EB5B6" w:rsidR="00F45F8A" w:rsidRPr="00F45F8A" w:rsidRDefault="00F45F8A" w:rsidP="00F45F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45F8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loning, Expression, and Purification of recombinant B. duncani and B. microti DHFR-TS enzymes</w:t>
      </w:r>
    </w:p>
    <w:p w14:paraId="341B318E" w14:textId="14FE832F" w:rsidR="00F45F8A" w:rsidRPr="009123B3" w:rsidRDefault="00F45F8A" w:rsidP="00F45F8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1720568"/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46E32">
        <w:rPr>
          <w:rFonts w:ascii="Times New Roman" w:hAnsi="Times New Roman" w:cs="Times New Roman"/>
          <w:color w:val="000000" w:themeColor="text1"/>
          <w:sz w:val="24"/>
          <w:szCs w:val="24"/>
        </w:rPr>
        <w:t>ihydrofolate reductase</w:t>
      </w:r>
      <w:r>
        <w:t>-</w:t>
      </w:r>
      <w:r w:rsidRPr="00546E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ymidylate syntha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HFR-TS) gene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B</w:t>
      </w:r>
      <w:r w:rsidRPr="009123B3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duncani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46E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F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TS</w:t>
      </w:r>
      <w:r w:rsidR="000A48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48AB" w:rsidRPr="000A48AB">
        <w:rPr>
          <w:rFonts w:ascii="Times New Roman" w:hAnsi="Times New Roman" w:cs="Times New Roman"/>
          <w:color w:val="000000" w:themeColor="text1"/>
          <w:sz w:val="24"/>
          <w:szCs w:val="24"/>
        </w:rPr>
        <w:t>BdWA1_00146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B</w:t>
      </w:r>
      <w:r w:rsidRPr="009123B3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microti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46E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F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TS</w:t>
      </w:r>
      <w:r w:rsidR="00107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78E1" w:rsidRPr="00911BAD">
        <w:rPr>
          <w:rFonts w:ascii="Times New Roman" w:hAnsi="Times New Roman" w:cs="Times New Roman"/>
          <w:color w:val="000000" w:themeColor="text1"/>
          <w:sz w:val="24"/>
          <w:szCs w:val="24"/>
        </w:rPr>
        <w:t>BMR1_02g0368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loned in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MAL-c4x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proofErr w:type="spellStart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GenScript</w:t>
      </w:r>
      <w:proofErr w:type="spellEnd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 In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oth enzymes were expressed as fusion proteins with N’-terminal maltose binding protein (MBP) tag.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truct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AL-c4x-</w:t>
      </w:r>
      <w:r w:rsidRPr="00546E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FR-TS and pMAL-c4x-</w:t>
      </w:r>
      <w:r w:rsidRPr="00546E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FR-TS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ansformed by heat shock into </w:t>
      </w:r>
      <w:r w:rsidRPr="009123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 coli </w:t>
      </w:r>
      <w:r w:rsidRPr="009123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L-21(DE3)</w:t>
      </w:r>
      <w:r w:rsidRPr="009123B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9123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bookmarkEnd w:id="0"/>
      <w:r w:rsidRPr="009123B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 coli </w:t>
      </w:r>
      <w:r w:rsidRPr="009123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L-21(DE3)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bor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AL-c4x-DHFR-T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grown overnight in 2 ml L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icillin (100 µg/mL). Cultures were diluted 100-fold in fres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B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u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0.2% glucose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and grown to A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00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of ~0.5 at 37°C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FR-T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was induced by the addition of 0.5 mM isopropyl </w:t>
      </w:r>
      <w:proofErr w:type="spellStart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thiogalactoside</w:t>
      </w:r>
      <w:proofErr w:type="spellEnd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PTG) followed by growth for </w:t>
      </w:r>
      <w:r w:rsidRPr="00E618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night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or at room temperat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T)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ells were harvested by centrifugation (8,000 × g × 10 min, 4°C), washed by resuspension in water, and re-centrifuged. Cells were used directly for purification or kept frozen at -20°C. Prior to enzyme purification, cells were re-suspended in binding buffer containing </w:t>
      </w:r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 mM Tris-HCl pH 8, 500 mM NaCl, 0.5% </w:t>
      </w:r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lycerol, and 50mM L-arginine. Cells were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ed </w:t>
      </w:r>
      <w:proofErr w:type="spellStart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benzonase</w:t>
      </w:r>
      <w:proofErr w:type="spellEnd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DNAse</w:t>
      </w:r>
      <w:proofErr w:type="spellEnd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50U/µ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25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-((3-cholamidopropyl) </w:t>
      </w:r>
      <w:proofErr w:type="spellStart"/>
      <w:r w:rsidRPr="0072549E">
        <w:rPr>
          <w:rFonts w:ascii="Times New Roman" w:hAnsi="Times New Roman" w:cs="Times New Roman"/>
          <w:color w:val="000000" w:themeColor="text1"/>
          <w:sz w:val="24"/>
          <w:szCs w:val="24"/>
        </w:rPr>
        <w:t>dimethylammonio</w:t>
      </w:r>
      <w:proofErr w:type="spellEnd"/>
      <w:r w:rsidRPr="0072549E">
        <w:rPr>
          <w:rFonts w:ascii="Times New Roman" w:hAnsi="Times New Roman" w:cs="Times New Roman"/>
          <w:color w:val="000000" w:themeColor="text1"/>
          <w:sz w:val="24"/>
          <w:szCs w:val="24"/>
        </w:rPr>
        <w:t>)-1-propanesulfon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HAPS) (0.002%)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re disrupted by sonication on ice using Omni Sonic </w:t>
      </w:r>
      <w:proofErr w:type="spellStart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Ruptor</w:t>
      </w:r>
      <w:proofErr w:type="spellEnd"/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 Ultrasonic Homogenizer (15-sec burst at 70% amplitude, 3 times, with 30-sec cooling intervals). A soluble supernatant was prepared by centrifugation (16,000 × g × 20 min) of the 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icate. </w:t>
      </w:r>
    </w:p>
    <w:p w14:paraId="76F505CA" w14:textId="3174817F" w:rsidR="002D7AA4" w:rsidRDefault="00F45F8A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mbin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FR-T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ere purified from the clear cell extract supernat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ylose resin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B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t>ethotrex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garose beads, and in some cases size exclusion chromatography (SEC).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ly, soluble supernatant was incub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ylose bead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inding buffer with gentle agitation for 1h at 4°C. Following enzyme adsorption, the affinity matrix was transferred to a column and unbound proteins were removed by washing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nding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ffer. Purifi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zymes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luted with elution buffer contain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 m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ltose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ylose elution fractions were loaded onto MTX-agarose resin and p</w:t>
      </w:r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ifi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FR-TS enzymes were eluted using 2 m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t>ihydrofolic</w:t>
      </w:r>
      <w:proofErr w:type="spellEnd"/>
      <w:r w:rsidRPr="00315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id (DHF). Maltose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 DHF residuals were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ed by dialysis or using a PD-10 column (GE Healthcare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fied protein stocks were then adjusted to 25% glycerol 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v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v</w:t>
      </w:r>
      <w:r w:rsidRPr="009123B3">
        <w:rPr>
          <w:rFonts w:ascii="Times New Roman" w:hAnsi="Times New Roman" w:cs="Times New Roman"/>
          <w:color w:val="000000" w:themeColor="text1"/>
          <w:sz w:val="24"/>
          <w:szCs w:val="24"/>
        </w:rPr>
        <w:t>, aliquoted, flash-frozen, and stored at -80˚C.</w:t>
      </w:r>
    </w:p>
    <w:p w14:paraId="7776FCEA" w14:textId="1D395E86" w:rsidR="002D7AA4" w:rsidRPr="002D7AA4" w:rsidRDefault="002D7AA4" w:rsidP="002D7AA4">
      <w:pPr>
        <w:pStyle w:val="Footer"/>
        <w:tabs>
          <w:tab w:val="clear" w:pos="9360"/>
        </w:tabs>
        <w:spacing w:line="480" w:lineRule="auto"/>
        <w:ind w:right="108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Figure legends:</w:t>
      </w:r>
    </w:p>
    <w:p w14:paraId="2990ECB8" w14:textId="77777777" w:rsid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D19306" w14:textId="4D64A814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gnment of the full-length protein sequences of DHFR-TS from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besia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smodium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sites. </w:t>
      </w:r>
    </w:p>
    <w:p w14:paraId="450203F4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Alignment of the sequence linking the DHFR and TS domains in the DHFR-TS bifunctional enzymes from 52 apicomplexan parasites (ID, species name, protein length are provided in Suppl Data).</w:t>
      </w:r>
    </w:p>
    <w:p w14:paraId="795E7902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S3. Inhibition of </w:t>
      </w:r>
      <w:r w:rsidRPr="002D7AA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B. duncani and B. microti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HFR-TS activity by JPC-2056.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dose-dependent inhibition of the DHFR activity of purified DHFR-TS enzymes from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duncani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microti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) by JPC-2056. EC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calculated from the inhibition curves and represent mean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 from three independent experiments, each performed in triplicate. </w:t>
      </w:r>
    </w:p>
    <w:p w14:paraId="38554BF8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.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vitro efficacy of the top 9 DHTS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gainst </w:t>
      </w:r>
      <w:r w:rsidRPr="002D7AA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 (3D7)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different culture conditions. A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icted bar diagrams are total fluorescence readings from synchronized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 (3D7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sites (0.5% parasitemia) cultured continuously for two generations (96 hours). The SYBR Green-I based parasite quantification was conducted on parasites grown in DFS-20% FBS (Black), DFS12-10% FBS (Brown), RPMI1640-10% Human serum (Green), and RPMI1640-albumax-II (Blue) conditions.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of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bsence or presence of increasing concentrations of DHTs in DFS20 (Red) and RPMI1640-Human serum (Black) culture conditions. For each tested compound, IC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ves in graphs depict n=2 in triplicates; error bars indicate ± standard error of the mean (SEM).</w:t>
      </w:r>
    </w:p>
    <w:p w14:paraId="11E253F7" w14:textId="6B1338A5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Efficacy of shortlisted DHT derivatives.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se-response sigmoidal semilogarithmic graphs with parasite growth inhibition (y-axis) versus the log concentration of 9 DHT derivatives (x-axis) against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besia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duncani WA1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(green)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div</w:t>
      </w:r>
      <w:proofErr w:type="spellEnd"/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Rouen87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(blue)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and B. spMO1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rown)) and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lasmodium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species (3D7 (red), Dd2 (yellow), and HB3 (purple)).</w:t>
      </w:r>
    </w:p>
    <w:p w14:paraId="32BBDA50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6. Scheme for the chemical synthesis of </w:t>
      </w:r>
      <w:proofErr w:type="spellStart"/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hydrotriazines</w:t>
      </w:r>
      <w:proofErr w:type="spellEnd"/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biguanides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agents: (a) 1,3-dibromopropane (for n = 3), NaOH, tetrabutylammonium hydrogen sulfate; (b) </w:t>
      </w:r>
      <w:proofErr w:type="spellStart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AcNHOH</w:t>
      </w:r>
      <w:proofErr w:type="spellEnd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aOH, or KOH; alcoholic solvent; (c) concentrated HCl, MeOH; (d) dicyandiamide, aqueous EtOH, heat, and then aqueous NaOH to neutralize; (e) sodium dicyanamide, HCl, alcoholic solvent, heat; (f) </w:t>
      </w:r>
      <w:proofErr w:type="spellStart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EtOAc</w:t>
      </w:r>
      <w:proofErr w:type="spellEnd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, heat; (g) HCl, MeOH; (h) room temp, DMF.</w:t>
      </w:r>
    </w:p>
    <w:p w14:paraId="6BB2EFA6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S7.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omassie blue-stained SDS-PAGE gels showing recombinant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duncani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microti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DHFR-TS </w:t>
      </w: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zymes purified from E. coli cell extracts using an amylose resin. Total cell extracts (CE), flow-through (FT), and elution fractions along with protein standard marker (M) were loaded on a gradient SDS-PAGE (4-10%). The purified Bd and Bm-DHFR-TS fused with the MBP-tag migrate at approximately ~90 </w:t>
      </w:r>
      <w:proofErr w:type="spellStart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kDa</w:t>
      </w:r>
      <w:proofErr w:type="spellEnd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ze. Purified enzymes were eluted with elution buffer containing 10 mM maltose. Amylose elution fractions were loaded onto MTX-agarose resin and purified DHFR-TS enzymes were eluted using 2 mM </w:t>
      </w:r>
      <w:proofErr w:type="spellStart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dihydrofolic</w:t>
      </w:r>
      <w:proofErr w:type="spellEnd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 (DHF). Maltose or DHF residuals were removed by dialysis or using a PD-10 column (GE Healthcare). </w:t>
      </w:r>
    </w:p>
    <w:p w14:paraId="4AA0A32C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</w:t>
      </w:r>
      <w:proofErr w:type="spellStart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Dihydrotriazine</w:t>
      </w:r>
      <w:proofErr w:type="spellEnd"/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atives with Chemical Abstract System (CAS) number, functional groups, and corresponding references.</w:t>
      </w:r>
    </w:p>
    <w:p w14:paraId="0FA0B02B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List of Biguanides with Chemical Abstract System (CAS) number, functional groups and corresponding references</w:t>
      </w:r>
    </w:p>
    <w:p w14:paraId="22932BA7" w14:textId="77777777" w:rsidR="002D7AA4" w:rsidRPr="002D7AA4" w:rsidRDefault="002D7AA4" w:rsidP="002D7AA4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7A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 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>In vitro efficacy ( IC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) of DHTs against </w:t>
      </w:r>
      <w:r w:rsidRPr="002D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falciparum (3D7)</w:t>
      </w:r>
      <w:r w:rsidRPr="002D7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media conditions</w:t>
      </w:r>
    </w:p>
    <w:p w14:paraId="2D036CF0" w14:textId="77777777" w:rsidR="002D7AA4" w:rsidRPr="007E5AE0" w:rsidRDefault="002D7AA4" w:rsidP="007E5AE0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D7AA4" w:rsidRPr="007E5AE0" w:rsidSect="00F45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73443"/>
    <w:multiLevelType w:val="multilevel"/>
    <w:tmpl w:val="5CD846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 w:val="0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696008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8A"/>
    <w:rsid w:val="00002ABA"/>
    <w:rsid w:val="0001665E"/>
    <w:rsid w:val="00045BCE"/>
    <w:rsid w:val="00055E7B"/>
    <w:rsid w:val="00056450"/>
    <w:rsid w:val="00071335"/>
    <w:rsid w:val="00075ECB"/>
    <w:rsid w:val="000763FF"/>
    <w:rsid w:val="00090F83"/>
    <w:rsid w:val="00093F98"/>
    <w:rsid w:val="00094A08"/>
    <w:rsid w:val="000A48AB"/>
    <w:rsid w:val="000B14ED"/>
    <w:rsid w:val="000B4194"/>
    <w:rsid w:val="000C2E7C"/>
    <w:rsid w:val="000C3817"/>
    <w:rsid w:val="000C518D"/>
    <w:rsid w:val="000D597C"/>
    <w:rsid w:val="000E4C88"/>
    <w:rsid w:val="000F1384"/>
    <w:rsid w:val="00102459"/>
    <w:rsid w:val="001078E1"/>
    <w:rsid w:val="001144E1"/>
    <w:rsid w:val="00115065"/>
    <w:rsid w:val="00121DFB"/>
    <w:rsid w:val="001A3AB8"/>
    <w:rsid w:val="001C47BB"/>
    <w:rsid w:val="001D7903"/>
    <w:rsid w:val="001D7FDE"/>
    <w:rsid w:val="001E4D3F"/>
    <w:rsid w:val="001F02EB"/>
    <w:rsid w:val="002117AA"/>
    <w:rsid w:val="00231C7E"/>
    <w:rsid w:val="00237626"/>
    <w:rsid w:val="0024194C"/>
    <w:rsid w:val="00246038"/>
    <w:rsid w:val="00250A7D"/>
    <w:rsid w:val="00264FF5"/>
    <w:rsid w:val="00265106"/>
    <w:rsid w:val="00273A94"/>
    <w:rsid w:val="00274A02"/>
    <w:rsid w:val="00281506"/>
    <w:rsid w:val="00292216"/>
    <w:rsid w:val="002A0555"/>
    <w:rsid w:val="002A58BE"/>
    <w:rsid w:val="002B000C"/>
    <w:rsid w:val="002B27D7"/>
    <w:rsid w:val="002D7AA4"/>
    <w:rsid w:val="002E3A9B"/>
    <w:rsid w:val="002E4B47"/>
    <w:rsid w:val="002F5607"/>
    <w:rsid w:val="003047B5"/>
    <w:rsid w:val="00305D47"/>
    <w:rsid w:val="00316B15"/>
    <w:rsid w:val="00367178"/>
    <w:rsid w:val="00374661"/>
    <w:rsid w:val="00391F03"/>
    <w:rsid w:val="00396000"/>
    <w:rsid w:val="00397A56"/>
    <w:rsid w:val="003A377C"/>
    <w:rsid w:val="003C70F7"/>
    <w:rsid w:val="003E417A"/>
    <w:rsid w:val="00407C93"/>
    <w:rsid w:val="00414A08"/>
    <w:rsid w:val="00416E80"/>
    <w:rsid w:val="00422095"/>
    <w:rsid w:val="00431899"/>
    <w:rsid w:val="00454262"/>
    <w:rsid w:val="00481724"/>
    <w:rsid w:val="004845AB"/>
    <w:rsid w:val="00497571"/>
    <w:rsid w:val="004A1DE6"/>
    <w:rsid w:val="004C08E4"/>
    <w:rsid w:val="004C3BE7"/>
    <w:rsid w:val="004D74E5"/>
    <w:rsid w:val="004E736E"/>
    <w:rsid w:val="00510129"/>
    <w:rsid w:val="00510721"/>
    <w:rsid w:val="00534157"/>
    <w:rsid w:val="00536C89"/>
    <w:rsid w:val="00541A41"/>
    <w:rsid w:val="0056089D"/>
    <w:rsid w:val="00561B20"/>
    <w:rsid w:val="00564D57"/>
    <w:rsid w:val="00564DB5"/>
    <w:rsid w:val="005A000B"/>
    <w:rsid w:val="005A327B"/>
    <w:rsid w:val="005B3090"/>
    <w:rsid w:val="005F6100"/>
    <w:rsid w:val="0060055B"/>
    <w:rsid w:val="006225AE"/>
    <w:rsid w:val="00632FA8"/>
    <w:rsid w:val="006528DF"/>
    <w:rsid w:val="006543AA"/>
    <w:rsid w:val="006637C9"/>
    <w:rsid w:val="00670A45"/>
    <w:rsid w:val="00671D57"/>
    <w:rsid w:val="00675684"/>
    <w:rsid w:val="00676F13"/>
    <w:rsid w:val="00677831"/>
    <w:rsid w:val="00691FAF"/>
    <w:rsid w:val="006A5EF6"/>
    <w:rsid w:val="006A622D"/>
    <w:rsid w:val="006B49E5"/>
    <w:rsid w:val="006B75A6"/>
    <w:rsid w:val="006C1CB1"/>
    <w:rsid w:val="006D2669"/>
    <w:rsid w:val="006D3B97"/>
    <w:rsid w:val="006E7C69"/>
    <w:rsid w:val="00700477"/>
    <w:rsid w:val="007016A8"/>
    <w:rsid w:val="007025C6"/>
    <w:rsid w:val="00711109"/>
    <w:rsid w:val="0071348F"/>
    <w:rsid w:val="007362D7"/>
    <w:rsid w:val="00737E79"/>
    <w:rsid w:val="0074556D"/>
    <w:rsid w:val="00757784"/>
    <w:rsid w:val="0076054C"/>
    <w:rsid w:val="00762593"/>
    <w:rsid w:val="00772813"/>
    <w:rsid w:val="007734D1"/>
    <w:rsid w:val="00783E53"/>
    <w:rsid w:val="00785F83"/>
    <w:rsid w:val="007A59EA"/>
    <w:rsid w:val="007B5024"/>
    <w:rsid w:val="007C60EC"/>
    <w:rsid w:val="007D5FBC"/>
    <w:rsid w:val="007E0685"/>
    <w:rsid w:val="007E5AE0"/>
    <w:rsid w:val="007F562E"/>
    <w:rsid w:val="00800237"/>
    <w:rsid w:val="00800469"/>
    <w:rsid w:val="008144B3"/>
    <w:rsid w:val="00842B5A"/>
    <w:rsid w:val="0085530C"/>
    <w:rsid w:val="00855F67"/>
    <w:rsid w:val="008577F3"/>
    <w:rsid w:val="00861DFA"/>
    <w:rsid w:val="00865DF7"/>
    <w:rsid w:val="008665BD"/>
    <w:rsid w:val="00870BC9"/>
    <w:rsid w:val="00872265"/>
    <w:rsid w:val="00882377"/>
    <w:rsid w:val="00890428"/>
    <w:rsid w:val="008937C5"/>
    <w:rsid w:val="008A2DB4"/>
    <w:rsid w:val="008B0CDB"/>
    <w:rsid w:val="008C3BB4"/>
    <w:rsid w:val="008C5545"/>
    <w:rsid w:val="008C777A"/>
    <w:rsid w:val="008D01BF"/>
    <w:rsid w:val="008E4107"/>
    <w:rsid w:val="00900398"/>
    <w:rsid w:val="00903BEE"/>
    <w:rsid w:val="0091545E"/>
    <w:rsid w:val="009209E7"/>
    <w:rsid w:val="00935E98"/>
    <w:rsid w:val="00946B5F"/>
    <w:rsid w:val="00955683"/>
    <w:rsid w:val="00964D03"/>
    <w:rsid w:val="00972AC3"/>
    <w:rsid w:val="00980CF0"/>
    <w:rsid w:val="009843E8"/>
    <w:rsid w:val="00993ABB"/>
    <w:rsid w:val="009A02AA"/>
    <w:rsid w:val="009C7762"/>
    <w:rsid w:val="009F1383"/>
    <w:rsid w:val="009F6ED1"/>
    <w:rsid w:val="00A0225E"/>
    <w:rsid w:val="00A13A03"/>
    <w:rsid w:val="00A15649"/>
    <w:rsid w:val="00A2073D"/>
    <w:rsid w:val="00A27EA3"/>
    <w:rsid w:val="00A3295C"/>
    <w:rsid w:val="00A340FB"/>
    <w:rsid w:val="00A66277"/>
    <w:rsid w:val="00A6649D"/>
    <w:rsid w:val="00A6738F"/>
    <w:rsid w:val="00A77DDB"/>
    <w:rsid w:val="00A91615"/>
    <w:rsid w:val="00A95EE5"/>
    <w:rsid w:val="00AB0B89"/>
    <w:rsid w:val="00AC2445"/>
    <w:rsid w:val="00AC2C1E"/>
    <w:rsid w:val="00AC68EB"/>
    <w:rsid w:val="00AD28EF"/>
    <w:rsid w:val="00AF13FA"/>
    <w:rsid w:val="00B00A1B"/>
    <w:rsid w:val="00B02D0B"/>
    <w:rsid w:val="00B144E0"/>
    <w:rsid w:val="00B23172"/>
    <w:rsid w:val="00B30FB1"/>
    <w:rsid w:val="00B32028"/>
    <w:rsid w:val="00B63C3A"/>
    <w:rsid w:val="00B70634"/>
    <w:rsid w:val="00B72331"/>
    <w:rsid w:val="00B760FA"/>
    <w:rsid w:val="00B9061E"/>
    <w:rsid w:val="00B91B6E"/>
    <w:rsid w:val="00BA21FF"/>
    <w:rsid w:val="00BB11F4"/>
    <w:rsid w:val="00BB22AB"/>
    <w:rsid w:val="00BC7165"/>
    <w:rsid w:val="00BD16E2"/>
    <w:rsid w:val="00BD299C"/>
    <w:rsid w:val="00BD2E1A"/>
    <w:rsid w:val="00C20531"/>
    <w:rsid w:val="00C20ABA"/>
    <w:rsid w:val="00C33352"/>
    <w:rsid w:val="00C34F65"/>
    <w:rsid w:val="00C4384F"/>
    <w:rsid w:val="00C54346"/>
    <w:rsid w:val="00C7253E"/>
    <w:rsid w:val="00C7529D"/>
    <w:rsid w:val="00CB58FE"/>
    <w:rsid w:val="00CB6969"/>
    <w:rsid w:val="00CE0390"/>
    <w:rsid w:val="00CE3AC3"/>
    <w:rsid w:val="00CF1B6E"/>
    <w:rsid w:val="00CF2C20"/>
    <w:rsid w:val="00D03ECA"/>
    <w:rsid w:val="00D07F38"/>
    <w:rsid w:val="00D2266C"/>
    <w:rsid w:val="00D27E0F"/>
    <w:rsid w:val="00D466D2"/>
    <w:rsid w:val="00D53975"/>
    <w:rsid w:val="00D74130"/>
    <w:rsid w:val="00D759FB"/>
    <w:rsid w:val="00D81E0A"/>
    <w:rsid w:val="00D902B0"/>
    <w:rsid w:val="00DA027B"/>
    <w:rsid w:val="00DA55C6"/>
    <w:rsid w:val="00DB148C"/>
    <w:rsid w:val="00DC4795"/>
    <w:rsid w:val="00DE020C"/>
    <w:rsid w:val="00DF3BFF"/>
    <w:rsid w:val="00E01627"/>
    <w:rsid w:val="00E516EB"/>
    <w:rsid w:val="00E565A9"/>
    <w:rsid w:val="00E66913"/>
    <w:rsid w:val="00E71FF6"/>
    <w:rsid w:val="00E74550"/>
    <w:rsid w:val="00E75406"/>
    <w:rsid w:val="00E76C45"/>
    <w:rsid w:val="00E85E52"/>
    <w:rsid w:val="00E906A5"/>
    <w:rsid w:val="00E90ADA"/>
    <w:rsid w:val="00EA79F9"/>
    <w:rsid w:val="00EC002D"/>
    <w:rsid w:val="00ED2699"/>
    <w:rsid w:val="00EE555B"/>
    <w:rsid w:val="00EE6E52"/>
    <w:rsid w:val="00F05B43"/>
    <w:rsid w:val="00F06275"/>
    <w:rsid w:val="00F11858"/>
    <w:rsid w:val="00F13682"/>
    <w:rsid w:val="00F25C88"/>
    <w:rsid w:val="00F45F8A"/>
    <w:rsid w:val="00F63C03"/>
    <w:rsid w:val="00F709AA"/>
    <w:rsid w:val="00F713FF"/>
    <w:rsid w:val="00F73EDC"/>
    <w:rsid w:val="00F86CB9"/>
    <w:rsid w:val="00F87E90"/>
    <w:rsid w:val="00F91418"/>
    <w:rsid w:val="00F91B5D"/>
    <w:rsid w:val="00F974CE"/>
    <w:rsid w:val="00FA5EA0"/>
    <w:rsid w:val="00FA6021"/>
    <w:rsid w:val="00FC32EB"/>
    <w:rsid w:val="00FC466A"/>
    <w:rsid w:val="00FC76F0"/>
    <w:rsid w:val="00FD34BF"/>
    <w:rsid w:val="00FD3D6F"/>
    <w:rsid w:val="00FD5F6F"/>
    <w:rsid w:val="00FD6200"/>
    <w:rsid w:val="00FE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1212A"/>
  <w15:chartTrackingRefBased/>
  <w15:docId w15:val="{6509E82C-8BAA-1B48-B2CC-FFB4B225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F8A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:lang w:bidi="he-IL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F8A"/>
    <w:pPr>
      <w:ind w:left="720"/>
      <w:contextualSpacing/>
    </w:pPr>
  </w:style>
  <w:style w:type="character" w:customStyle="1" w:styleId="html-italic">
    <w:name w:val="html-italic"/>
    <w:basedOn w:val="DefaultParagraphFont"/>
    <w:rsid w:val="00F06275"/>
  </w:style>
  <w:style w:type="paragraph" w:styleId="NormalWeb">
    <w:name w:val="Normal (Web)"/>
    <w:basedOn w:val="Normal"/>
    <w:uiPriority w:val="99"/>
    <w:unhideWhenUsed/>
    <w:rsid w:val="00865D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1A3AB8"/>
    <w:rPr>
      <w:rFonts w:asciiTheme="minorHAnsi" w:hAnsiTheme="minorHAnsi" w:cstheme="minorBidi"/>
      <w:kern w:val="0"/>
      <w:sz w:val="22"/>
      <w:szCs w:val="22"/>
      <w:lang w:bidi="he-IL"/>
      <w14:ligatures w14:val="none"/>
    </w:rPr>
  </w:style>
  <w:style w:type="table" w:styleId="TableGrid">
    <w:name w:val="Table Grid"/>
    <w:basedOn w:val="TableNormal"/>
    <w:uiPriority w:val="39"/>
    <w:rsid w:val="002D7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7AA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sz w:val="24"/>
      <w:szCs w:val="24"/>
      <w:lang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7AA4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96</TotalTime>
  <Pages>4</Pages>
  <Words>967</Words>
  <Characters>55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dyam, Pratap</dc:creator>
  <cp:keywords/>
  <dc:description/>
  <cp:lastModifiedBy>Vydyam, Pratap</cp:lastModifiedBy>
  <cp:revision>16</cp:revision>
  <dcterms:created xsi:type="dcterms:W3CDTF">2024-07-05T15:56:00Z</dcterms:created>
  <dcterms:modified xsi:type="dcterms:W3CDTF">2024-07-12T21:53:00Z</dcterms:modified>
</cp:coreProperties>
</file>